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6F35E4A2" w:rsidR="00C9152A" w:rsidRPr="009578A7" w:rsidRDefault="00F01463">
      <w:pPr>
        <w:rPr>
          <w:rFonts w:ascii="Arial" w:hAnsi="Arial" w:cs="Arial"/>
          <w:b/>
          <w:bCs/>
          <w:sz w:val="24"/>
          <w:szCs w:val="24"/>
          <w:lang w:val="en-AU"/>
        </w:rPr>
      </w:pPr>
      <w:r w:rsidRPr="00F01463">
        <w:rPr>
          <w:rFonts w:ascii="Arial" w:hAnsi="Arial" w:cs="Arial"/>
          <w:b/>
          <w:bCs/>
          <w:sz w:val="24"/>
          <w:szCs w:val="24"/>
          <w:lang w:val="en-AU"/>
        </w:rPr>
        <w:t xml:space="preserve">Supplementary File </w:t>
      </w:r>
      <w:r w:rsidRPr="009578A7">
        <w:rPr>
          <w:rFonts w:ascii="Arial" w:hAnsi="Arial" w:cs="Arial"/>
          <w:b/>
          <w:bCs/>
          <w:sz w:val="24"/>
          <w:szCs w:val="24"/>
          <w:lang w:val="en-AU"/>
        </w:rPr>
        <w:t>3</w:t>
      </w:r>
      <w:r w:rsidRPr="00F01463">
        <w:rPr>
          <w:rFonts w:ascii="Arial" w:hAnsi="Arial" w:cs="Arial"/>
          <w:b/>
          <w:bCs/>
          <w:sz w:val="24"/>
          <w:szCs w:val="24"/>
          <w:lang w:val="en-AU"/>
        </w:rPr>
        <w:t xml:space="preserve">. </w:t>
      </w:r>
      <w:r w:rsidRPr="009578A7">
        <w:rPr>
          <w:rFonts w:ascii="Arial" w:hAnsi="Arial" w:cs="Arial"/>
          <w:sz w:val="24"/>
          <w:szCs w:val="24"/>
          <w:lang w:val="en-AU"/>
        </w:rPr>
        <w:t>CONSORT 2025 checklist.</w:t>
      </w: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57A9B3DA" w:rsidR="00C9152A" w:rsidRPr="00A95D8C" w:rsidRDefault="001E3B03" w:rsidP="001E3B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Page </w:t>
            </w:r>
            <w:r w:rsidR="00DA113E">
              <w:rPr>
                <w:szCs w:val="24"/>
              </w:rPr>
              <w:t>1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2E7EC3E2" w:rsidR="00C9152A" w:rsidRPr="00A95D8C" w:rsidRDefault="001E3B03" w:rsidP="001E3B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Pages 3 &amp; 4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1E3B03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2BF6C308" w:rsidR="00C9152A" w:rsidRPr="00A95D8C" w:rsidRDefault="00C6605E" w:rsidP="001E3B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Page 4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32AC6C63" w:rsidR="00C9152A" w:rsidRPr="00A95D8C" w:rsidRDefault="00E31AB5" w:rsidP="001E3B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Page 9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7CA33B71" w:rsidR="00C9152A" w:rsidRPr="00A95D8C" w:rsidRDefault="00E31AB5" w:rsidP="001E3B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Page </w:t>
            </w:r>
            <w:r w:rsidR="000414F8">
              <w:rPr>
                <w:szCs w:val="24"/>
              </w:rPr>
              <w:t>40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6F08CD79" w:rsidR="00C9152A" w:rsidRPr="00A95D8C" w:rsidRDefault="000414F8" w:rsidP="001E3B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Pages 40 &amp; 41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238390E5" w:rsidR="00C9152A" w:rsidRPr="00A95D8C" w:rsidRDefault="005438BC" w:rsidP="001E3B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Page 40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1E3B03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40C2E8C2" w:rsidR="00C9152A" w:rsidRPr="00A95D8C" w:rsidRDefault="005438BC" w:rsidP="001E3B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Pages 5-7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4FC2AA24" w:rsidR="00C9152A" w:rsidRPr="00A95D8C" w:rsidRDefault="005438BC" w:rsidP="001E3B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Pages 6 &amp; 7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1E3B03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3FD21535" w:rsidR="00C9152A" w:rsidRPr="00A95D8C" w:rsidRDefault="002D1ADD" w:rsidP="001E3B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Pages 8 &amp; 9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63780FB1" w:rsidR="00C9152A" w:rsidRPr="00A95D8C" w:rsidRDefault="002D1ADD" w:rsidP="001E3B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Page</w:t>
            </w:r>
            <w:r w:rsidR="00EE0A66">
              <w:rPr>
                <w:szCs w:val="24"/>
              </w:rPr>
              <w:t>s 8 &amp; 9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7F10E366" w:rsidR="00C9152A" w:rsidRPr="00A95D8C" w:rsidRDefault="00EE0A66" w:rsidP="001E3B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33F0B8FF" w:rsidR="00C9152A" w:rsidRPr="00A95D8C" w:rsidRDefault="00EE0A66" w:rsidP="001E3B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Pages 8 &amp; 9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6EC6FAEE" w:rsidR="00C9152A" w:rsidRPr="00A95D8C" w:rsidRDefault="00EE0A66" w:rsidP="001E3B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Pages 8 &amp; 9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4A1BF721" w:rsidR="00C9152A" w:rsidRPr="00A95D8C" w:rsidRDefault="00EE0A66" w:rsidP="001E3B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2484470A" w:rsidR="00C9152A" w:rsidRPr="00A95D8C" w:rsidRDefault="00E82F37" w:rsidP="001E3B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Pages 9-12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355E8989" w:rsidR="00C9152A" w:rsidRPr="00A95D8C" w:rsidRDefault="00E82F37" w:rsidP="001E3B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Pages 13-16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421F3A3D" w:rsidR="00C9152A" w:rsidRPr="00A95D8C" w:rsidRDefault="00671E41" w:rsidP="001E3B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Page 9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7708E39A" w:rsidR="00C9152A" w:rsidRPr="00A95D8C" w:rsidRDefault="00671E41" w:rsidP="001E3B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Page 9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08AEDA39" w:rsidR="00C9152A" w:rsidRPr="00A95D8C" w:rsidRDefault="00671E41" w:rsidP="001E3B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Page 9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1E3B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5D3C20B9" w:rsidR="00C9152A" w:rsidRPr="00A95D8C" w:rsidRDefault="00671E41" w:rsidP="001E3B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Page 9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678FE392" w:rsidR="00C9152A" w:rsidRPr="00A95D8C" w:rsidRDefault="00EC0927" w:rsidP="001E3B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Page 9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1E3B03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6421A9C1" w:rsidR="00C9152A" w:rsidRPr="00A95D8C" w:rsidRDefault="00EC0927" w:rsidP="001E3B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Page 9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187D5C57" w:rsidR="00C9152A" w:rsidRPr="00A95D8C" w:rsidRDefault="00EC0927" w:rsidP="001E3B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Page 9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536FF138" w:rsidR="00C9152A" w:rsidRPr="00A95D8C" w:rsidRDefault="008D44BC" w:rsidP="001E3B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Page 9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71475D64" w:rsidR="00C9152A" w:rsidRPr="00A95D8C" w:rsidRDefault="00654F1E" w:rsidP="001E3B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Page 9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26652F24" w:rsidR="00C9152A" w:rsidRPr="00A95D8C" w:rsidRDefault="00654F1E" w:rsidP="001E3B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Pages 17 &amp; 18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19640F48" w:rsidR="00C9152A" w:rsidRPr="00A95D8C" w:rsidRDefault="001F5A91" w:rsidP="001E3B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Page 9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14D94DDB" w:rsidR="00C9152A" w:rsidRPr="00A95D8C" w:rsidRDefault="001F5A91" w:rsidP="001E3B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Page 9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23E0B2EB" w:rsidR="00C9152A" w:rsidRPr="00A95D8C" w:rsidRDefault="006064DE" w:rsidP="001E3B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Page 17 &amp; 18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1E3B03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03C0DCCA" w:rsidR="00D86B53" w:rsidRPr="00A95D8C" w:rsidRDefault="00D93C90" w:rsidP="001E3B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Page 19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1246FA9A" w:rsidR="00D86B53" w:rsidRPr="00A95D8C" w:rsidRDefault="00D93C90" w:rsidP="001E3B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Page 19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3B08083D" w:rsidR="00D86B53" w:rsidRPr="00A95D8C" w:rsidRDefault="00D93C90" w:rsidP="001E3B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Page 9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77F7DAC5" w:rsidR="00D86B53" w:rsidRPr="00A95D8C" w:rsidRDefault="00D93C90" w:rsidP="001E3B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3DB037D7" w:rsidR="00D86B53" w:rsidRPr="00A95D8C" w:rsidRDefault="00FB4322" w:rsidP="001E3B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Page 19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115D0D37" w:rsidR="00D86B53" w:rsidRPr="00A95D8C" w:rsidRDefault="00CD4970" w:rsidP="001E3B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7646BA5A" w:rsidR="00D86B53" w:rsidRPr="00A95D8C" w:rsidRDefault="00C043F5" w:rsidP="001E3B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Pages 20 &amp; 21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095A2BD6" w:rsidR="00D86B53" w:rsidRDefault="00C043F5" w:rsidP="001E3B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Page 33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5085D158" w:rsidR="00D86B53" w:rsidRPr="00A95D8C" w:rsidRDefault="00C043F5" w:rsidP="001E3B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112B4654" w:rsidR="00D86B53" w:rsidRPr="00A95D8C" w:rsidRDefault="006064DE" w:rsidP="001E3B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Pages 23-31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1E3B03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5BF57DFE" w:rsidR="00D86B53" w:rsidRPr="00A95D8C" w:rsidRDefault="006064DE" w:rsidP="001E3B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Pages 34-38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72224C45" w:rsidR="00D86B53" w:rsidRPr="00A95D8C" w:rsidRDefault="006064DE" w:rsidP="001E3B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Page 38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414F8"/>
    <w:rsid w:val="00141134"/>
    <w:rsid w:val="001D66E4"/>
    <w:rsid w:val="001E3B03"/>
    <w:rsid w:val="001F5A91"/>
    <w:rsid w:val="002D1ADD"/>
    <w:rsid w:val="002E7036"/>
    <w:rsid w:val="003734CC"/>
    <w:rsid w:val="0052734D"/>
    <w:rsid w:val="005438BC"/>
    <w:rsid w:val="005A3E5D"/>
    <w:rsid w:val="006064DE"/>
    <w:rsid w:val="006113B4"/>
    <w:rsid w:val="00654F1E"/>
    <w:rsid w:val="00671E41"/>
    <w:rsid w:val="00715DC2"/>
    <w:rsid w:val="00717D29"/>
    <w:rsid w:val="0076583E"/>
    <w:rsid w:val="007D4228"/>
    <w:rsid w:val="008D44BC"/>
    <w:rsid w:val="009578A7"/>
    <w:rsid w:val="00C043F5"/>
    <w:rsid w:val="00C6605E"/>
    <w:rsid w:val="00C9152A"/>
    <w:rsid w:val="00CD4970"/>
    <w:rsid w:val="00CF759C"/>
    <w:rsid w:val="00D03EBF"/>
    <w:rsid w:val="00D86B53"/>
    <w:rsid w:val="00D93C90"/>
    <w:rsid w:val="00DA113E"/>
    <w:rsid w:val="00DB5D01"/>
    <w:rsid w:val="00E31AB5"/>
    <w:rsid w:val="00E72327"/>
    <w:rsid w:val="00E82F37"/>
    <w:rsid w:val="00EC0927"/>
    <w:rsid w:val="00EE0A66"/>
    <w:rsid w:val="00F01463"/>
    <w:rsid w:val="00F3689F"/>
    <w:rsid w:val="00FB4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082BFF6-CAA9-4601-B54A-A0AD391164E9}">
  <ds:schemaRefs>
    <ds:schemaRef ds:uri="923037a1-f27a-4140-bb27-ea3fe707fdc3"/>
    <ds:schemaRef ds:uri="http://www.w3.org/XML/1998/namespace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purl.org/dc/dcmitype/"/>
    <ds:schemaRef ds:uri="beddeea2-f3b1-4ebc-a567-81c17d15cf76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1060</Words>
  <Characters>604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COSTAS GLAVAS</cp:lastModifiedBy>
  <cp:revision>35</cp:revision>
  <dcterms:created xsi:type="dcterms:W3CDTF">2025-03-15T22:59:00Z</dcterms:created>
  <dcterms:modified xsi:type="dcterms:W3CDTF">2025-05-16T0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